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5AF" w:rsidRPr="000B4799" w:rsidRDefault="00F905AF" w:rsidP="00F905AF">
      <w:pPr>
        <w:rPr>
          <w:rFonts w:ascii="Times New Roman" w:hAnsi="Times New Roman" w:cs="Times New Roman"/>
          <w:sz w:val="20"/>
          <w:szCs w:val="20"/>
        </w:rPr>
      </w:pPr>
      <w:r w:rsidRPr="000B4799">
        <w:rPr>
          <w:rFonts w:ascii="Times New Roman" w:hAnsi="Times New Roman" w:cs="Times New Roman" w:hint="eastAsia"/>
          <w:sz w:val="20"/>
          <w:szCs w:val="20"/>
        </w:rPr>
        <w:t>Table</w:t>
      </w:r>
      <w:r w:rsidR="000B4799">
        <w:rPr>
          <w:rFonts w:ascii="Times New Roman" w:hAnsi="Times New Roman" w:cs="Times New Roman" w:hint="eastAsia"/>
          <w:sz w:val="20"/>
          <w:szCs w:val="20"/>
        </w:rPr>
        <w:t xml:space="preserve"> S</w:t>
      </w:r>
      <w:r w:rsidRPr="000B4799">
        <w:rPr>
          <w:rFonts w:ascii="Times New Roman" w:hAnsi="Times New Roman" w:cs="Times New Roman" w:hint="eastAsia"/>
          <w:sz w:val="20"/>
          <w:szCs w:val="20"/>
        </w:rPr>
        <w:t>2</w:t>
      </w:r>
      <w:r w:rsidR="00165E9F" w:rsidRPr="000B4799">
        <w:rPr>
          <w:rFonts w:ascii="Times New Roman" w:hAnsi="Times New Roman" w:cs="Times New Roman" w:hint="eastAsia"/>
          <w:sz w:val="20"/>
          <w:szCs w:val="20"/>
        </w:rPr>
        <w:t>. V</w:t>
      </w:r>
      <w:r w:rsidR="000B4799">
        <w:rPr>
          <w:rFonts w:ascii="Times New Roman" w:hAnsi="Times New Roman" w:cs="Times New Roman" w:hint="eastAsia"/>
          <w:sz w:val="20"/>
          <w:szCs w:val="20"/>
        </w:rPr>
        <w:t xml:space="preserve">alidation of assembled </w:t>
      </w:r>
      <w:proofErr w:type="spellStart"/>
      <w:r w:rsidR="000B4799">
        <w:rPr>
          <w:rFonts w:ascii="Times New Roman" w:hAnsi="Times New Roman" w:cs="Times New Roman" w:hint="eastAsia"/>
          <w:sz w:val="20"/>
          <w:szCs w:val="20"/>
        </w:rPr>
        <w:t>unigenes</w:t>
      </w:r>
      <w:proofErr w:type="spellEnd"/>
      <w:r w:rsidRPr="000B4799">
        <w:rPr>
          <w:rFonts w:ascii="Times New Roman" w:hAnsi="Times New Roman" w:cs="Times New Roman" w:hint="eastAsia"/>
          <w:sz w:val="20"/>
          <w:szCs w:val="20"/>
        </w:rPr>
        <w:t xml:space="preserve"> by using Sanger sequencing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3210"/>
        <w:gridCol w:w="959"/>
        <w:gridCol w:w="1054"/>
        <w:gridCol w:w="799"/>
        <w:gridCol w:w="1404"/>
      </w:tblGrid>
      <w:tr w:rsidR="002D2611" w:rsidRPr="00FC79F2" w:rsidTr="00FF5987"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Primer (5’ – 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Product (</w:t>
            </w:r>
            <w:proofErr w:type="spellStart"/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FC79F2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E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Bit sco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Identical</w:t>
            </w:r>
          </w:p>
        </w:tc>
      </w:tr>
      <w:tr w:rsidR="002D2611" w:rsidRPr="00FC79F2" w:rsidTr="00FF5987">
        <w:tc>
          <w:tcPr>
            <w:tcW w:w="1096" w:type="dxa"/>
            <w:tcBorders>
              <w:top w:val="single" w:sz="4" w:space="0" w:color="auto"/>
              <w:bottom w:val="nil"/>
            </w:tcBorders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29239_c0</w:t>
            </w:r>
          </w:p>
        </w:tc>
        <w:tc>
          <w:tcPr>
            <w:tcW w:w="3265" w:type="dxa"/>
            <w:tcBorders>
              <w:top w:val="single" w:sz="4" w:space="0" w:color="auto"/>
              <w:bottom w:val="nil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F: GGAGACCAGCCAATGAAGAA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2.00E-8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(160/160) 1.00</w:t>
            </w:r>
          </w:p>
        </w:tc>
      </w:tr>
      <w:tr w:rsidR="002D2611" w:rsidRPr="00FC79F2" w:rsidTr="00FF5987">
        <w:tc>
          <w:tcPr>
            <w:tcW w:w="1096" w:type="dxa"/>
            <w:tcBorders>
              <w:top w:val="nil"/>
              <w:bottom w:val="nil"/>
            </w:tcBorders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  <w:tcBorders>
              <w:top w:val="nil"/>
              <w:bottom w:val="nil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AAGACAAAGAGGACCTACCG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611" w:rsidRPr="00FC79F2" w:rsidTr="00FF5987">
        <w:tc>
          <w:tcPr>
            <w:tcW w:w="1096" w:type="dxa"/>
            <w:tcBorders>
              <w:top w:val="nil"/>
              <w:bottom w:val="nil"/>
            </w:tcBorders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9145_c0</w:t>
            </w:r>
          </w:p>
        </w:tc>
        <w:tc>
          <w:tcPr>
            <w:tcW w:w="3265" w:type="dxa"/>
            <w:tcBorders>
              <w:top w:val="nil"/>
              <w:bottom w:val="nil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F: CAGCCTTACTTCCGTTG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3.00E-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(170/171) 0.99</w:t>
            </w:r>
          </w:p>
        </w:tc>
      </w:tr>
      <w:tr w:rsidR="002D2611" w:rsidRPr="00FC79F2" w:rsidTr="00FF5987">
        <w:tc>
          <w:tcPr>
            <w:tcW w:w="1096" w:type="dxa"/>
            <w:tcBorders>
              <w:top w:val="nil"/>
              <w:bottom w:val="nil"/>
            </w:tcBorders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  <w:tcBorders>
              <w:top w:val="nil"/>
              <w:bottom w:val="nil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R: ACCCTCATTTTCACATTTC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611" w:rsidRPr="00FC79F2" w:rsidTr="00FF5987">
        <w:tc>
          <w:tcPr>
            <w:tcW w:w="1096" w:type="dxa"/>
            <w:tcBorders>
              <w:top w:val="nil"/>
            </w:tcBorders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30602_c0</w:t>
            </w:r>
          </w:p>
        </w:tc>
        <w:tc>
          <w:tcPr>
            <w:tcW w:w="3265" w:type="dxa"/>
            <w:tcBorders>
              <w:top w:val="nil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F: CCAATCAAGGTTGTCTCA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134" w:type="dxa"/>
            <w:tcBorders>
              <w:top w:val="nil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4.00E-78</w:t>
            </w:r>
          </w:p>
        </w:tc>
        <w:tc>
          <w:tcPr>
            <w:tcW w:w="992" w:type="dxa"/>
            <w:tcBorders>
              <w:top w:val="nil"/>
            </w:tcBorders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(146/146) 1.00</w:t>
            </w: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R: CATAGGTAGGAATGTCGG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16607_c0</w:t>
            </w: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F: CCCTGGGCAGATTGGAAACG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4.00E-94</w:t>
            </w: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(179/181) 0.98</w:t>
            </w: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R: CCTCACAGCAAAGCGACCGA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16542_c0</w:t>
            </w: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F: GGTGAGGCAGGCAAGAAAAT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1.00E-49</w:t>
            </w: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(98/98) 1.00</w:t>
            </w: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R: GTGATGAGGCGAGGAGGC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38440_c0</w:t>
            </w: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F: GTCTACAAGGACCACATCACT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4.00E-43</w:t>
            </w: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(94/95) 0.98</w:t>
            </w: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R: CTTCTTATTTACGACACCGA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452_c0</w:t>
            </w: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: </w:t>
            </w:r>
            <w:r w:rsidRPr="00CA190A">
              <w:rPr>
                <w:rFonts w:ascii="Times New Roman" w:hAnsi="Times New Roman" w:cs="Times New Roman"/>
                <w:sz w:val="18"/>
                <w:szCs w:val="18"/>
              </w:rPr>
              <w:t>AAGCCCCACAGATACCGT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2</w:t>
            </w: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0E-88</w:t>
            </w: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3</w:t>
            </w: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63/163) 1.00</w:t>
            </w: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: </w:t>
            </w:r>
            <w:r w:rsidRPr="00CA190A">
              <w:rPr>
                <w:rFonts w:ascii="Times New Roman" w:hAnsi="Times New Roman" w:cs="Times New Roman"/>
                <w:sz w:val="18"/>
                <w:szCs w:val="18"/>
              </w:rPr>
              <w:t>GTGTCCTCAAACAACCCAAC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26982_c0</w:t>
            </w: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F: GATTTAGGTCGCTGAGATAG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3.00E-37</w:t>
            </w: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(77/77) 1.00</w:t>
            </w: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R: TCAAGGGTGAAGATGTAGTC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25059.c0</w:t>
            </w: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F: CCAAAGCACAGGTTTACAAG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E</w:t>
            </w: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-73</w:t>
            </w: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(137/137) 1.00</w:t>
            </w: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R: AGGAGACCACCAACAATAGAC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20350_c0*</w:t>
            </w: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F:GAAGGGTAGCGGAGACAGAA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2.00E-86</w:t>
            </w: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(175/180) 0.97</w:t>
            </w: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R:ATAGCCCGTTCCTTCGTTTT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20350_c0*</w:t>
            </w: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F:TGGGTATCACCAGAGCG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1.00E-154</w:t>
            </w: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(284/286) 0.99</w:t>
            </w: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R:GTGGAGGAGCACAAACG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36974_c0*</w:t>
            </w: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F: TAATCTAATCCCAACCCTC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1.00E-125</w:t>
            </w: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(277/293) 0.94</w:t>
            </w: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R: CATTCATACCGAAATAACCT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24891.c0*</w:t>
            </w: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F: AAGCCCTGTTGGTCATTGTT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1e-121</w:t>
            </w: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(219/219)1.00</w:t>
            </w: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R: AAGCCCTCCATCTCCACTAT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31334.c0*</w:t>
            </w: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F: ATAATAACAGCCAGAACGGAG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8e-68</w:t>
            </w: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(132/133) 0.99</w:t>
            </w: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R: CGAACGAATGAAAAGGACC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27945.c0*</w:t>
            </w: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F: ACTCGTCGTCATCCCGTCTAT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1e-79</w:t>
            </w: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(149/149) 1.00</w:t>
            </w: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R: GTAAGGGTCTCGCCGTATCG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2D2611" w:rsidRPr="00FC79F2" w:rsidRDefault="002D2611" w:rsidP="00AB16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37327_c2*</w:t>
            </w:r>
          </w:p>
        </w:tc>
        <w:tc>
          <w:tcPr>
            <w:tcW w:w="3265" w:type="dxa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F: CACAGCCAAATAGTAAAGC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1134" w:type="dxa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5.00E-35</w:t>
            </w:r>
          </w:p>
        </w:tc>
        <w:tc>
          <w:tcPr>
            <w:tcW w:w="992" w:type="dxa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559" w:type="dxa"/>
            <w:vAlign w:val="bottom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(77/78) 0.98</w:t>
            </w: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R: AGACGAGGAGGAAGAAGAG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c35356.c0*</w:t>
            </w:r>
          </w:p>
        </w:tc>
        <w:tc>
          <w:tcPr>
            <w:tcW w:w="3265" w:type="dxa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F: CGCCAAAAGGAATCTAAGTC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134" w:type="dxa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1e-68</w:t>
            </w:r>
          </w:p>
        </w:tc>
        <w:tc>
          <w:tcPr>
            <w:tcW w:w="992" w:type="dxa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1559" w:type="dxa"/>
            <w:vAlign w:val="bottom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(153/159) 0.96</w:t>
            </w:r>
          </w:p>
        </w:tc>
      </w:tr>
      <w:tr w:rsidR="002D2611" w:rsidRPr="00FC79F2" w:rsidTr="00FF5987">
        <w:tc>
          <w:tcPr>
            <w:tcW w:w="1096" w:type="dxa"/>
            <w:vAlign w:val="bottom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5" w:type="dxa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9F2">
              <w:rPr>
                <w:rFonts w:ascii="Times New Roman" w:hAnsi="Times New Roman" w:cs="Times New Roman"/>
                <w:sz w:val="18"/>
                <w:szCs w:val="18"/>
              </w:rPr>
              <w:t>R: AGTAGGGCAGAAGAAAAGTGA</w:t>
            </w:r>
          </w:p>
        </w:tc>
        <w:tc>
          <w:tcPr>
            <w:tcW w:w="1134" w:type="dxa"/>
            <w:vAlign w:val="bottom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2D2611" w:rsidRPr="00FC79F2" w:rsidRDefault="002D2611" w:rsidP="000C6D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905AF" w:rsidRPr="00F87263" w:rsidRDefault="00F905AF" w:rsidP="00F905AF">
      <w:pPr>
        <w:rPr>
          <w:rFonts w:ascii="Times New Roman" w:hAnsi="Times New Roman" w:cs="Times New Roman"/>
          <w:sz w:val="20"/>
          <w:szCs w:val="20"/>
        </w:rPr>
      </w:pPr>
      <w:r w:rsidRPr="00F87263">
        <w:rPr>
          <w:rFonts w:ascii="Times New Roman" w:hAnsi="Times New Roman" w:cs="Times New Roman" w:hint="eastAsia"/>
          <w:sz w:val="16"/>
          <w:szCs w:val="16"/>
        </w:rPr>
        <w:t>*Template DNA: Genomic DNA</w:t>
      </w:r>
      <w:r w:rsidRPr="00F87263">
        <w:rPr>
          <w:rFonts w:ascii="Times New Roman" w:hAnsi="Times New Roman" w:cs="Times New Roman" w:hint="eastAsia"/>
          <w:sz w:val="20"/>
          <w:szCs w:val="20"/>
        </w:rPr>
        <w:t>.</w:t>
      </w:r>
    </w:p>
    <w:p w:rsidR="00F905AF" w:rsidRDefault="00F905AF" w:rsidP="00F905AF">
      <w:pPr>
        <w:rPr>
          <w:rFonts w:ascii="Times New Roman" w:hAnsi="Times New Roman" w:cs="Times New Roman"/>
          <w:sz w:val="20"/>
          <w:szCs w:val="20"/>
        </w:rPr>
      </w:pPr>
    </w:p>
    <w:p w:rsidR="00C76B5B" w:rsidRDefault="00C76B5B"/>
    <w:sectPr w:rsidR="00C76B5B" w:rsidSect="002D26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84D"/>
    <w:rsid w:val="000B4799"/>
    <w:rsid w:val="00165E9F"/>
    <w:rsid w:val="002D2611"/>
    <w:rsid w:val="00344B1C"/>
    <w:rsid w:val="0043133D"/>
    <w:rsid w:val="00471B77"/>
    <w:rsid w:val="004C4CF0"/>
    <w:rsid w:val="00563485"/>
    <w:rsid w:val="00827562"/>
    <w:rsid w:val="00953CD6"/>
    <w:rsid w:val="009C09B8"/>
    <w:rsid w:val="009D2A04"/>
    <w:rsid w:val="00C1338B"/>
    <w:rsid w:val="00C76B5B"/>
    <w:rsid w:val="00CA190A"/>
    <w:rsid w:val="00D3084D"/>
    <w:rsid w:val="00F905AF"/>
    <w:rsid w:val="00FA796E"/>
    <w:rsid w:val="00FC79F2"/>
    <w:rsid w:val="00FF5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05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F90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F90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05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F90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F90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7-01-05T10:17:00Z</dcterms:created>
  <dcterms:modified xsi:type="dcterms:W3CDTF">2017-01-05T10:18:00Z</dcterms:modified>
</cp:coreProperties>
</file>